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EC89D" w14:textId="091FE1BE" w:rsidR="00633120" w:rsidRPr="00E81EEE" w:rsidRDefault="00920E56" w:rsidP="00633120">
      <w:pPr>
        <w:spacing w:after="200" w:line="276" w:lineRule="auto"/>
        <w:rPr>
          <w:rFonts w:ascii="Times New Roman" w:hAnsi="Times New Roman" w:cs="Times New Roman"/>
          <w:b/>
          <w:sz w:val="28"/>
          <w:szCs w:val="24"/>
          <w:lang w:eastAsia="zh-CN"/>
        </w:rPr>
      </w:pPr>
      <w:r w:rsidRPr="00E81EEE">
        <w:rPr>
          <w:rFonts w:ascii="Times New Roman" w:hAnsi="Times New Roman" w:cs="Times New Roman"/>
          <w:b/>
          <w:sz w:val="28"/>
          <w:szCs w:val="24"/>
          <w:lang w:eastAsia="zh-CN"/>
        </w:rPr>
        <w:t>Additional file 3</w:t>
      </w:r>
      <w:r w:rsidR="00F00914">
        <w:rPr>
          <w:rFonts w:ascii="Times New Roman" w:hAnsi="Times New Roman" w:cs="Times New Roman"/>
          <w:b/>
          <w:sz w:val="28"/>
          <w:szCs w:val="24"/>
          <w:lang w:eastAsia="zh-CN"/>
        </w:rPr>
        <w:t xml:space="preserve">: Intervention </w:t>
      </w:r>
      <w:r w:rsidR="007E3C7F">
        <w:rPr>
          <w:rFonts w:ascii="Times New Roman" w:hAnsi="Times New Roman" w:cs="Times New Roman" w:hint="eastAsia"/>
          <w:b/>
          <w:sz w:val="28"/>
          <w:szCs w:val="24"/>
          <w:lang w:eastAsia="zh-CN"/>
        </w:rPr>
        <w:t>r</w:t>
      </w:r>
      <w:bookmarkStart w:id="0" w:name="_GoBack"/>
      <w:bookmarkEnd w:id="0"/>
      <w:r w:rsidR="00F00914">
        <w:rPr>
          <w:rFonts w:ascii="Times New Roman" w:hAnsi="Times New Roman" w:cs="Times New Roman"/>
          <w:b/>
          <w:sz w:val="28"/>
          <w:szCs w:val="24"/>
          <w:lang w:eastAsia="zh-CN"/>
        </w:rPr>
        <w:t xml:space="preserve">ecord- </w:t>
      </w:r>
      <w:r w:rsidR="00F00914">
        <w:rPr>
          <w:rFonts w:ascii="Times New Roman" w:hAnsi="Times New Roman" w:cs="Times New Roman" w:hint="eastAsia"/>
          <w:b/>
          <w:sz w:val="28"/>
          <w:szCs w:val="24"/>
          <w:lang w:eastAsia="zh-CN"/>
        </w:rPr>
        <w:t>c</w:t>
      </w:r>
      <w:r w:rsidR="00633120" w:rsidRPr="00E81EEE">
        <w:rPr>
          <w:rFonts w:ascii="Times New Roman" w:hAnsi="Times New Roman" w:cs="Times New Roman"/>
          <w:b/>
          <w:sz w:val="28"/>
          <w:szCs w:val="24"/>
          <w:lang w:eastAsia="zh-CN"/>
        </w:rPr>
        <w:t>ommunity nurse and GP version</w:t>
      </w:r>
      <w:r w:rsidR="00633120" w:rsidRPr="00E81EEE">
        <w:rPr>
          <w:rFonts w:ascii="Times New Roman" w:hAnsi="Times New Roman" w:cs="Times New Roman"/>
          <w:b/>
          <w:sz w:val="24"/>
          <w:lang w:eastAsia="zh-CN"/>
        </w:rPr>
        <w:t xml:space="preserve"> </w:t>
      </w:r>
      <w:r w:rsidR="00633120" w:rsidRPr="00E81EEE">
        <w:rPr>
          <w:rStyle w:val="Emphasis"/>
          <w:rFonts w:ascii="Times New Roman" w:hAnsi="Times New Roman" w:cs="Times New Roman"/>
          <w:b w:val="0"/>
          <w:i w:val="0"/>
          <w:sz w:val="24"/>
          <w:lang w:eastAsia="zh-CN"/>
        </w:rPr>
        <w:t xml:space="preserve">(please tick </w:t>
      </w:r>
      <w:r w:rsidR="00633120" w:rsidRPr="00E81EEE">
        <w:rPr>
          <w:rFonts w:ascii="MS Mincho" w:eastAsia="MS Mincho" w:hAnsi="MS Mincho" w:cs="MS Mincho" w:hint="eastAsia"/>
          <w:sz w:val="24"/>
          <w:lang w:eastAsia="zh-CN"/>
        </w:rPr>
        <w:t>✓</w:t>
      </w:r>
      <w:r w:rsidR="00633120" w:rsidRPr="00E81EEE">
        <w:rPr>
          <w:rFonts w:ascii="Times New Roman" w:hAnsi="Times New Roman" w:cs="Times New Roman"/>
          <w:sz w:val="24"/>
          <w:lang w:eastAsia="zh-CN"/>
        </w:rPr>
        <w:t xml:space="preserve"> in the spaces of the items you have done at each visit)</w:t>
      </w:r>
    </w:p>
    <w:p w14:paraId="16132340" w14:textId="1BF3EDE7" w:rsidR="007F0161" w:rsidRPr="00E81EEE" w:rsidRDefault="006B1178" w:rsidP="00E81EEE">
      <w:pPr>
        <w:spacing w:after="200" w:line="276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E81EEE">
        <w:rPr>
          <w:rFonts w:ascii="Times New Roman" w:hAnsi="Times New Roman" w:cs="Times New Roman"/>
          <w:sz w:val="24"/>
          <w:szCs w:val="24"/>
          <w:lang w:eastAsia="zh-CN"/>
        </w:rPr>
        <w:t>Code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 of community nurse</w:t>
      </w:r>
      <w:r w:rsidR="005B2C39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: 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>__________</w:t>
      </w:r>
      <w:r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E81EEE">
        <w:rPr>
          <w:rFonts w:ascii="Times New Roman" w:hAnsi="Times New Roman" w:cs="Times New Roman"/>
          <w:sz w:val="24"/>
          <w:szCs w:val="24"/>
          <w:lang w:eastAsia="zh-CN"/>
        </w:rPr>
        <w:t>Code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 of GP</w:t>
      </w:r>
      <w:r w:rsidR="005B2C39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: 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>___________</w:t>
      </w:r>
      <w:r w:rsidRPr="00E81EEE">
        <w:rPr>
          <w:rFonts w:ascii="Times New Roman" w:hAnsi="Times New Roman" w:cs="Times New Roman"/>
          <w:sz w:val="24"/>
          <w:szCs w:val="24"/>
          <w:lang w:eastAsia="zh-CN"/>
        </w:rPr>
        <w:t>_   Code</w:t>
      </w:r>
      <w:r w:rsidR="00633120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 o</w:t>
      </w:r>
      <w:r w:rsidR="00EC783D">
        <w:rPr>
          <w:rFonts w:ascii="Times New Roman" w:hAnsi="Times New Roman" w:cs="Times New Roman"/>
          <w:sz w:val="24"/>
          <w:szCs w:val="24"/>
          <w:lang w:eastAsia="zh-CN"/>
        </w:rPr>
        <w:t>f community health service centr</w:t>
      </w:r>
      <w:r w:rsidR="00372851">
        <w:rPr>
          <w:rFonts w:ascii="Times New Roman" w:hAnsi="Times New Roman" w:cs="Times New Roman" w:hint="eastAsia"/>
          <w:sz w:val="24"/>
          <w:szCs w:val="24"/>
          <w:lang w:eastAsia="zh-CN"/>
        </w:rPr>
        <w:t>e</w:t>
      </w:r>
      <w:r w:rsidR="005B2C39" w:rsidRPr="00E81EEE">
        <w:rPr>
          <w:rFonts w:ascii="Times New Roman" w:hAnsi="Times New Roman" w:cs="Times New Roman"/>
          <w:sz w:val="24"/>
          <w:szCs w:val="24"/>
          <w:lang w:eastAsia="zh-CN"/>
        </w:rPr>
        <w:t xml:space="preserve">: </w:t>
      </w:r>
      <w:r w:rsidR="003F7D84" w:rsidRPr="00E81EEE">
        <w:rPr>
          <w:rFonts w:ascii="Times New Roman" w:hAnsi="Times New Roman" w:cs="Times New Roman"/>
          <w:sz w:val="24"/>
          <w:szCs w:val="24"/>
          <w:lang w:eastAsia="zh-CN"/>
        </w:rPr>
        <w:t>_________</w:t>
      </w:r>
    </w:p>
    <w:tbl>
      <w:tblPr>
        <w:tblStyle w:val="TableGrid"/>
        <w:tblW w:w="16302" w:type="dxa"/>
        <w:tblInd w:w="-102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134"/>
        <w:gridCol w:w="1418"/>
        <w:gridCol w:w="992"/>
        <w:gridCol w:w="992"/>
        <w:gridCol w:w="1134"/>
        <w:gridCol w:w="992"/>
        <w:gridCol w:w="1134"/>
        <w:gridCol w:w="1134"/>
        <w:gridCol w:w="993"/>
        <w:gridCol w:w="425"/>
        <w:gridCol w:w="1134"/>
        <w:gridCol w:w="992"/>
        <w:gridCol w:w="992"/>
        <w:gridCol w:w="993"/>
        <w:gridCol w:w="567"/>
      </w:tblGrid>
      <w:tr w:rsidR="00633120" w:rsidRPr="00E81EEE" w14:paraId="7D09AF6C" w14:textId="77777777" w:rsidTr="00DD391C">
        <w:trPr>
          <w:trHeight w:val="467"/>
        </w:trPr>
        <w:tc>
          <w:tcPr>
            <w:tcW w:w="11624" w:type="dxa"/>
            <w:gridSpan w:val="11"/>
            <w:shd w:val="clear" w:color="auto" w:fill="FFFFFF" w:themeFill="background1"/>
            <w:vAlign w:val="center"/>
          </w:tcPr>
          <w:p w14:paraId="773C1D85" w14:textId="77777777" w:rsidR="00633120" w:rsidRPr="00E81EEE" w:rsidRDefault="00633120" w:rsidP="00A3375F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Community nurse</w:t>
            </w:r>
          </w:p>
        </w:tc>
        <w:tc>
          <w:tcPr>
            <w:tcW w:w="4678" w:type="dxa"/>
            <w:gridSpan w:val="5"/>
            <w:shd w:val="clear" w:color="auto" w:fill="FFFFFF" w:themeFill="background1"/>
            <w:vAlign w:val="center"/>
          </w:tcPr>
          <w:p w14:paraId="58457E43" w14:textId="77777777" w:rsidR="00633120" w:rsidRPr="00E81EEE" w:rsidRDefault="00633120" w:rsidP="00A3375F">
            <w:pPr>
              <w:spacing w:line="276" w:lineRule="auto"/>
              <w:ind w:left="284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GP</w:t>
            </w:r>
          </w:p>
        </w:tc>
      </w:tr>
      <w:tr w:rsidR="00633120" w:rsidRPr="00E81EEE" w14:paraId="156E83F5" w14:textId="77777777" w:rsidTr="007F01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72"/>
        </w:trPr>
        <w:tc>
          <w:tcPr>
            <w:tcW w:w="1276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9BAF54" w14:textId="77777777" w:rsidR="00633120" w:rsidRPr="00E81EEE" w:rsidRDefault="00633120" w:rsidP="006B1178">
            <w:pPr>
              <w:jc w:val="center"/>
              <w:rPr>
                <w:rFonts w:ascii="Times New Roman" w:hAnsi="Times New Roman" w:cs="Times New Roman"/>
                <w:b/>
                <w:sz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lang w:eastAsia="zh-CN"/>
              </w:rPr>
              <w:t>Date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A21557" w14:textId="77777777" w:rsidR="00633120" w:rsidRPr="00E81EEE" w:rsidRDefault="00633120" w:rsidP="007F0161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lang w:eastAsia="zh-CN"/>
              </w:rPr>
              <w:t>Fortnightly phone call</w:t>
            </w:r>
          </w:p>
        </w:tc>
        <w:tc>
          <w:tcPr>
            <w:tcW w:w="12474" w:type="dxa"/>
            <w:gridSpan w:val="1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196CC5" w14:textId="77777777" w:rsidR="00633120" w:rsidRPr="00E81EEE" w:rsidRDefault="00633120" w:rsidP="007F0161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lang w:eastAsia="zh-CN"/>
              </w:rPr>
              <w:t>Monthly clinic visit</w:t>
            </w:r>
          </w:p>
        </w:tc>
      </w:tr>
      <w:tr w:rsidR="006977ED" w:rsidRPr="00E81EEE" w14:paraId="5C09B3A0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cantSplit/>
          <w:trHeight w:val="1690"/>
        </w:trPr>
        <w:tc>
          <w:tcPr>
            <w:tcW w:w="1276" w:type="dxa"/>
            <w:vMerge/>
            <w:tcBorders>
              <w:left w:val="single" w:sz="18" w:space="0" w:color="auto"/>
            </w:tcBorders>
          </w:tcPr>
          <w:p w14:paraId="4BC8FEEF" w14:textId="77777777" w:rsidR="00633120" w:rsidRPr="00E81EEE" w:rsidRDefault="00633120" w:rsidP="006B1178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</w:tcPr>
          <w:p w14:paraId="78E8E1C0" w14:textId="77777777" w:rsidR="00633120" w:rsidRPr="00E81EEE" w:rsidRDefault="00633120" w:rsidP="006B1178">
            <w:pPr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16"/>
                <w:lang w:eastAsia="zh-CN"/>
              </w:rPr>
              <w:t>Length of time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1929752B" w14:textId="77777777" w:rsidR="00633120" w:rsidRPr="00E81EEE" w:rsidRDefault="00D57313" w:rsidP="006B117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8"/>
                <w:szCs w:val="16"/>
                <w:lang w:eastAsia="zh-CN"/>
              </w:rPr>
              <w:t>Monitor the patient’s progress towards the goal, medication adherence, encourage BP self-monitoring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4" w:space="0" w:color="auto"/>
            </w:tcBorders>
          </w:tcPr>
          <w:p w14:paraId="6680B42E" w14:textId="77777777" w:rsidR="00633120" w:rsidRPr="00E81EEE" w:rsidRDefault="00633120" w:rsidP="006B1178">
            <w:pPr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16"/>
                <w:lang w:eastAsia="zh-CN"/>
              </w:rPr>
              <w:t>Length of tim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8D4670" w14:textId="77777777" w:rsidR="00633120" w:rsidRPr="00E81EEE" w:rsidRDefault="00691EAF" w:rsidP="00691EAF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Measure BP</w:t>
            </w:r>
            <w:r w:rsidR="00633120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 </w:t>
            </w:r>
          </w:p>
        </w:tc>
        <w:tc>
          <w:tcPr>
            <w:tcW w:w="1134" w:type="dxa"/>
          </w:tcPr>
          <w:p w14:paraId="30D42EF3" w14:textId="77777777" w:rsidR="00633120" w:rsidRPr="00E81EEE" w:rsidRDefault="00D57313" w:rsidP="006B117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H</w:t>
            </w:r>
            <w:r w:rsidR="00633120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ealth education and establish lifestyle goa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719E848" w14:textId="4157F7B5" w:rsidR="00633120" w:rsidRPr="00E81EEE" w:rsidRDefault="00633120" w:rsidP="004B7CC4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Test health knowledge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F1015A" w14:textId="77777777" w:rsidR="00633120" w:rsidRPr="00E81EEE" w:rsidRDefault="00633120" w:rsidP="006B117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Adherence to lifestyle recommendation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3CDA274" w14:textId="77777777" w:rsidR="00633120" w:rsidRPr="00E81EEE" w:rsidRDefault="00633120" w:rsidP="006B1178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Medication adherenc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52DDFDED" w14:textId="77777777" w:rsidR="00633120" w:rsidRPr="00E81EEE" w:rsidRDefault="00633120" w:rsidP="00F23415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Adverse </w:t>
            </w:r>
            <w:r w:rsidR="00F23415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events and unplanned admission</w:t>
            </w: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 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18" w:space="0" w:color="auto"/>
            </w:tcBorders>
            <w:textDirection w:val="tbRlV"/>
          </w:tcPr>
          <w:p w14:paraId="2963595F" w14:textId="77777777" w:rsidR="00633120" w:rsidRPr="00E81EEE" w:rsidRDefault="00633120" w:rsidP="00234E22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Cs w:val="16"/>
                <w:lang w:eastAsia="zh-CN"/>
              </w:rPr>
              <w:t>Nurse Signatur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368570B" w14:textId="5359B01A" w:rsidR="00633120" w:rsidRPr="00E81EEE" w:rsidRDefault="00633120" w:rsidP="006B1178">
            <w:pPr>
              <w:rPr>
                <w:rFonts w:ascii="Times New Roman" w:hAnsi="Times New Roman" w:cs="Times New Roman"/>
                <w:bCs/>
                <w:iCs/>
                <w:spacing w:val="10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Review and discuss </w:t>
            </w:r>
            <w:r w:rsidRPr="00E81EEE">
              <w:rPr>
                <w:rStyle w:val="Emphasis"/>
                <w:rFonts w:ascii="Times New Roman" w:hAnsi="Times New Roman" w:cs="Times New Roman"/>
                <w:b w:val="0"/>
                <w:i w:val="0"/>
                <w:sz w:val="20"/>
                <w:szCs w:val="16"/>
                <w:lang w:eastAsia="zh-CN"/>
              </w:rPr>
              <w:t>individual treatment pla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4E0306A" w14:textId="77777777" w:rsidR="00633120" w:rsidRPr="00E81EEE" w:rsidRDefault="00633120" w:rsidP="006B1178">
            <w:pPr>
              <w:spacing w:after="200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Medication change</w:t>
            </w:r>
            <w:r w:rsidR="007F7AA7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 (describe</w:t>
            </w: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)</w:t>
            </w:r>
          </w:p>
          <w:p w14:paraId="17AE302C" w14:textId="77777777" w:rsidR="00633120" w:rsidRPr="00E81EEE" w:rsidRDefault="00633120" w:rsidP="006B1178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07ABD69" w14:textId="59F6A07B" w:rsidR="00633120" w:rsidRPr="00E81EEE" w:rsidRDefault="00633120" w:rsidP="006B1178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Discussions with specialists</w:t>
            </w:r>
            <w:r w:rsidR="006B1178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 (describe the outcomes</w:t>
            </w:r>
            <w:r w:rsidR="0095738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FC12C2D" w14:textId="77777777" w:rsidR="00633120" w:rsidRPr="00E81EEE" w:rsidRDefault="00633120" w:rsidP="006B1178">
            <w:pPr>
              <w:spacing w:after="20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Refer patient to specialist and its reason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18" w:space="0" w:color="auto"/>
            </w:tcBorders>
            <w:textDirection w:val="tbRlV"/>
          </w:tcPr>
          <w:p w14:paraId="40C89BAE" w14:textId="77777777" w:rsidR="00633120" w:rsidRPr="00E81EEE" w:rsidRDefault="00633120" w:rsidP="00234E22">
            <w:pPr>
              <w:spacing w:after="200"/>
              <w:ind w:left="113" w:right="113"/>
              <w:rPr>
                <w:rFonts w:ascii="Times New Roman" w:hAnsi="Times New Roman" w:cs="Times New Roman"/>
                <w:b/>
                <w:sz w:val="24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16"/>
                <w:lang w:eastAsia="zh-CN"/>
              </w:rPr>
              <w:t>GP Signature</w:t>
            </w:r>
          </w:p>
          <w:p w14:paraId="6B093A2D" w14:textId="77777777" w:rsidR="00633120" w:rsidRPr="00E81EEE" w:rsidRDefault="00633120" w:rsidP="00234E22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</w:tr>
      <w:tr w:rsidR="006977ED" w:rsidRPr="00E81EEE" w14:paraId="1120B299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225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7B3CF4E3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1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st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6C8B9AA7" w14:textId="77777777" w:rsidR="006B1178" w:rsidRPr="00E81EEE" w:rsidRDefault="007F0161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</w:t>
            </w:r>
            <w:r w:rsidR="00633120"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d/m/y</w:t>
            </w:r>
          </w:p>
        </w:tc>
        <w:tc>
          <w:tcPr>
            <w:tcW w:w="1134" w:type="dxa"/>
          </w:tcPr>
          <w:p w14:paraId="42B8F1F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1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st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Phone call 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>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4C27E0A8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792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30E268E5" w14:textId="77777777" w:rsidR="006B1178" w:rsidRPr="00E81EEE" w:rsidRDefault="006B1178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78DEE730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1122847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77ED"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1A582004" w14:textId="77777777" w:rsidR="00633120" w:rsidRPr="00E81EEE" w:rsidRDefault="00633120" w:rsidP="006B1178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41D0EB6E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</w:p>
          <w:p w14:paraId="06E4BAB9" w14:textId="77777777" w:rsidR="00633120" w:rsidRPr="00E81EEE" w:rsidRDefault="00633120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  <w:vMerge w:val="restart"/>
          </w:tcPr>
          <w:p w14:paraId="0FDC03EE" w14:textId="77777777" w:rsidR="00633120" w:rsidRPr="00E81EEE" w:rsidRDefault="00633120" w:rsidP="006B1178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068F8832" w14:textId="77777777" w:rsidR="00633120" w:rsidRPr="00E81EEE" w:rsidRDefault="00633120" w:rsidP="006B117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4B68AB9F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098CDB37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lways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  <w:p w14:paraId="7BC28865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70F78C77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63D4A225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often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6F5D5B73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6B8A4E33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33E6EB72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ometimes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3CE34410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75B6F6DF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rarely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0729B9C8" w14:textId="77777777" w:rsidR="007F0161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66C8EF5E" w14:textId="77777777" w:rsidR="00633120" w:rsidRPr="00E81EEE" w:rsidRDefault="007F0161" w:rsidP="007F0161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Non-complied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593CE74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526401CB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always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</w:p>
          <w:p w14:paraId="61A5B7CA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2D88A191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6DAB01B4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often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546D41E9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7E867AA8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</w:t>
            </w:r>
          </w:p>
          <w:p w14:paraId="081C7845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sometimes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473E9EA5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485906E5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Complied rarely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  <w:p w14:paraId="1A6A48B3" w14:textId="77777777" w:rsidR="006977ED" w:rsidRPr="00E81EEE" w:rsidRDefault="006977ED" w:rsidP="006977ED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</w:p>
          <w:p w14:paraId="7A73B5C5" w14:textId="77777777" w:rsidR="00633120" w:rsidRPr="00E81EEE" w:rsidRDefault="006977ED" w:rsidP="006977ED">
            <w:pPr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 xml:space="preserve">Non-complied </w:t>
            </w:r>
            <w:r w:rsidRPr="00E81EEE">
              <w:rPr>
                <w:rFonts w:ascii="MS Mincho" w:eastAsia="MS Mincho" w:hAnsi="MS Mincho" w:cs="MS Mincho" w:hint="eastAsia"/>
                <w:sz w:val="16"/>
                <w:szCs w:val="16"/>
                <w:lang w:eastAsia="zh-CN"/>
              </w:rPr>
              <w:t>☐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112FFE" w14:textId="77777777" w:rsidR="00633120" w:rsidRPr="00E81EEE" w:rsidRDefault="00633120" w:rsidP="006B1178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  <w:p w14:paraId="626AECA0" w14:textId="77777777" w:rsidR="00633120" w:rsidRPr="00E81EEE" w:rsidRDefault="00633120" w:rsidP="006B1178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3B04AFA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3DD3B1B3" w14:textId="77777777" w:rsidR="00633120" w:rsidRPr="00E81EEE" w:rsidRDefault="00633120" w:rsidP="007F016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Issues identified:</w:t>
            </w:r>
            <w:r w:rsidR="007F0161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 </w:t>
            </w: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___________</w:t>
            </w:r>
            <w:r w:rsidR="003F7D84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_______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D54E88E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6A893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1E158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0C2C0DF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0BA5CA90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692"/>
        </w:trPr>
        <w:tc>
          <w:tcPr>
            <w:tcW w:w="1276" w:type="dxa"/>
            <w:vMerge/>
            <w:tcBorders>
              <w:left w:val="single" w:sz="18" w:space="0" w:color="auto"/>
            </w:tcBorders>
          </w:tcPr>
          <w:p w14:paraId="2E70405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2361429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2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nd</w:t>
            </w: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>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65456849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2124113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32BE9DE6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442534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77ED"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55BC512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34831645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</w:tcPr>
          <w:p w14:paraId="23FA36A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510E5EA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F5143C5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A1AB0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2A991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5140AD26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393F6CD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3E318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FE798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8840E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102F8FA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26A593AA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52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7258BD31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2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nd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515EFA8F" w14:textId="77777777" w:rsidR="00633120" w:rsidRPr="00E81EEE" w:rsidRDefault="006B1178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</w:t>
            </w:r>
            <w:r w:rsidR="00633120"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d/m/y</w:t>
            </w:r>
          </w:p>
        </w:tc>
        <w:tc>
          <w:tcPr>
            <w:tcW w:w="1134" w:type="dxa"/>
          </w:tcPr>
          <w:p w14:paraId="43BF203B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3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rd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164460E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1623001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58478112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458108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4A2F7DF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1B00FC5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</w:tcPr>
          <w:p w14:paraId="0FDDA6F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455B3A4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57D6B85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6B9F1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2C28D3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6CAF833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2449BCD5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BDE07E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E2F30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0931F66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3728788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726DB781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204"/>
        </w:trPr>
        <w:tc>
          <w:tcPr>
            <w:tcW w:w="1276" w:type="dxa"/>
            <w:vMerge/>
            <w:tcBorders>
              <w:left w:val="single" w:sz="18" w:space="0" w:color="auto"/>
            </w:tcBorders>
          </w:tcPr>
          <w:p w14:paraId="391E9D7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668B238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4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02E01C8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1390808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6AB389B6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bookmarkStart w:id="1" w:name="OLE_LINK3"/>
            <w:bookmarkStart w:id="2" w:name="OLE_LINK4"/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384368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  <w:bookmarkEnd w:id="1"/>
            <w:bookmarkEnd w:id="2"/>
          </w:p>
        </w:tc>
        <w:tc>
          <w:tcPr>
            <w:tcW w:w="99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04B6F21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79717D0B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</w:tcPr>
          <w:p w14:paraId="11D70D6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229EC6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D5E156A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6844A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1D72AF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58C5852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2C912FD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5E1D6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15C38F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FBFF3F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5D7BD38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33363733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883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7625C02E" w14:textId="77777777" w:rsidR="006B1178" w:rsidRPr="00E81EEE" w:rsidRDefault="006B1178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lastRenderedPageBreak/>
              <w:t>3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rd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214A8958" w14:textId="77777777" w:rsidR="00540674" w:rsidRPr="00E81EEE" w:rsidRDefault="006B1178" w:rsidP="006B1178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_d/m/y</w:t>
            </w:r>
          </w:p>
        </w:tc>
        <w:tc>
          <w:tcPr>
            <w:tcW w:w="1134" w:type="dxa"/>
          </w:tcPr>
          <w:p w14:paraId="4383A659" w14:textId="77777777" w:rsidR="00540674" w:rsidRPr="00E81EEE" w:rsidRDefault="00540674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5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2C9172B5" w14:textId="77777777" w:rsidR="00540674" w:rsidRPr="00E81EEE" w:rsidRDefault="00540674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253097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62EA6371" w14:textId="77777777" w:rsidR="00540674" w:rsidRPr="00E81EEE" w:rsidRDefault="00540674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1975899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54F5D026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753F236F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BP  </w:t>
            </w:r>
            <w:r w:rsidR="009633B5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reading </w:t>
            </w: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_______</w:t>
            </w:r>
          </w:p>
          <w:p w14:paraId="123F4D2B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</w:p>
          <w:p w14:paraId="21801735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</w:p>
          <w:p w14:paraId="4A0702A7" w14:textId="77777777" w:rsidR="00540674" w:rsidRPr="00E81EEE" w:rsidRDefault="00540674" w:rsidP="00D961F7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09FD9591" w14:textId="77777777" w:rsidR="00540674" w:rsidRPr="00E81EEE" w:rsidRDefault="00540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605F876F" w14:textId="77777777" w:rsidR="00540674" w:rsidRPr="00E81EEE" w:rsidRDefault="00540674" w:rsidP="007F0161">
            <w:pPr>
              <w:rPr>
                <w:rFonts w:ascii="Times New Roman" w:hAnsi="Times New Roman" w:cs="Times New Roma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core:</w:t>
            </w:r>
            <w:r w:rsidR="007F0161" w:rsidRPr="00E81EEE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E81EEE">
              <w:rPr>
                <w:rFonts w:ascii="Times New Roman" w:hAnsi="Times New Roman" w:cs="Times New Roman"/>
                <w:lang w:eastAsia="zh-CN"/>
              </w:rPr>
              <w:t>_____</w:t>
            </w:r>
            <w:r w:rsidR="003F7D84" w:rsidRPr="00E81EEE">
              <w:rPr>
                <w:rFonts w:ascii="Times New Roman" w:hAnsi="Times New Roman" w:cs="Times New Roman"/>
                <w:lang w:eastAsia="zh-CN"/>
              </w:rPr>
              <w:t>_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4BDB8A29" w14:textId="77777777" w:rsidR="00540674" w:rsidRPr="00E81EEE" w:rsidRDefault="007F0161" w:rsidP="007F0161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core: ______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05022C2" w14:textId="77777777" w:rsidR="00540674" w:rsidRPr="00E81EEE" w:rsidRDefault="007F0161" w:rsidP="007F0161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core: ______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D523A7A" w14:textId="77777777" w:rsidR="00540674" w:rsidRPr="00E81EEE" w:rsidRDefault="00F23415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Number:</w:t>
            </w:r>
            <w:r w:rsidRPr="00E81EEE">
              <w:rPr>
                <w:rFonts w:ascii="Times New Roman" w:hAnsi="Times New Roman" w:cs="Times New Roman"/>
                <w:lang w:eastAsia="zh-CN"/>
              </w:rPr>
              <w:softHyphen/>
            </w:r>
            <w:r w:rsidRPr="00E81EEE">
              <w:rPr>
                <w:rFonts w:ascii="Times New Roman" w:hAnsi="Times New Roman" w:cs="Times New Roman"/>
                <w:lang w:eastAsia="zh-CN"/>
              </w:rPr>
              <w:softHyphen/>
            </w:r>
            <w:r w:rsidRPr="00E81EEE">
              <w:rPr>
                <w:rFonts w:ascii="Times New Roman" w:hAnsi="Times New Roman" w:cs="Times New Roman"/>
                <w:lang w:eastAsia="zh-CN"/>
              </w:rPr>
              <w:softHyphen/>
            </w:r>
            <w:r w:rsidRPr="00E81EEE">
              <w:rPr>
                <w:rFonts w:ascii="Times New Roman" w:hAnsi="Times New Roman" w:cs="Times New Roman"/>
                <w:lang w:eastAsia="zh-CN"/>
              </w:rPr>
              <w:softHyphen/>
              <w:t>_____</w:t>
            </w: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369A3788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555134BF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7616326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256186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B1B3EC6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3F441DC0" w14:textId="77777777" w:rsidR="00540674" w:rsidRPr="00E81EEE" w:rsidRDefault="00540674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58CBBAF5" w14:textId="77777777" w:rsidTr="008478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981"/>
        </w:trPr>
        <w:tc>
          <w:tcPr>
            <w:tcW w:w="1276" w:type="dxa"/>
            <w:vMerge/>
            <w:tcBorders>
              <w:left w:val="single" w:sz="18" w:space="0" w:color="auto"/>
            </w:tcBorders>
          </w:tcPr>
          <w:p w14:paraId="41F0814F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429D8F1D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6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31881617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755051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4CC43FE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275843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1FD5638E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58590D1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B58D2C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499BBDF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6D38F4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2BD1B6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18FAFA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2A6103B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66D8547A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2DB3B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548D2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B8264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19A1371B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14FB9C4F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73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1AD03308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4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40426E35" w14:textId="77777777" w:rsidR="00633120" w:rsidRPr="00E81EEE" w:rsidRDefault="006B1178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</w:t>
            </w:r>
            <w:r w:rsidR="00633120"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d/m/y</w:t>
            </w:r>
          </w:p>
        </w:tc>
        <w:tc>
          <w:tcPr>
            <w:tcW w:w="1134" w:type="dxa"/>
          </w:tcPr>
          <w:p w14:paraId="4F8AB8D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7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17E2559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494913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60FB60B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2108069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26BB4AC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7A3010B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20FD988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3BD0D29A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552C1ED5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A7B6C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1B011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2806070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0A47930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6DF0E1C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2D415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13028C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5F993E65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4B7714DC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262"/>
        </w:trPr>
        <w:tc>
          <w:tcPr>
            <w:tcW w:w="1276" w:type="dxa"/>
            <w:vMerge/>
            <w:tcBorders>
              <w:left w:val="single" w:sz="18" w:space="0" w:color="auto"/>
            </w:tcBorders>
          </w:tcPr>
          <w:p w14:paraId="13A8409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38C2BC0B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8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21B4CE03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961146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304FFEA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544091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07E994BB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26FB7CA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18EA381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6C77666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BA094A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286E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AD4DE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3191E9BD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45C0BD3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26F03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DA720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546C2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12C5DB3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22B45CAF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18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326813E4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5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5DCFCEBE" w14:textId="77777777" w:rsidR="00633120" w:rsidRPr="00E81EEE" w:rsidRDefault="006B1178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</w:t>
            </w:r>
            <w:r w:rsidR="00633120"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d/m/y</w:t>
            </w:r>
          </w:p>
        </w:tc>
        <w:tc>
          <w:tcPr>
            <w:tcW w:w="1134" w:type="dxa"/>
          </w:tcPr>
          <w:p w14:paraId="083B42B7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9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647B2B56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427999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643A7FAC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946540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3340C5D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56F3D46D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63294053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40958B1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4406C501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2C09FA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BA109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771BC799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7FC528B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9B92471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EB7E308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8D9DE5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06EF3AED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49905557" w14:textId="77777777" w:rsidTr="00B55C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36"/>
        </w:trPr>
        <w:tc>
          <w:tcPr>
            <w:tcW w:w="1276" w:type="dxa"/>
            <w:vMerge/>
            <w:tcBorders>
              <w:left w:val="single" w:sz="18" w:space="0" w:color="auto"/>
            </w:tcBorders>
            <w:vAlign w:val="center"/>
          </w:tcPr>
          <w:p w14:paraId="7C545D18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4B845269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10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2E5A672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33385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5D350BCD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521975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5712AB3C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02400EF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E8BD2D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524F853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6574DC2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F01DE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0754D4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1C4DFED1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right w:val="single" w:sz="4" w:space="0" w:color="auto"/>
            </w:tcBorders>
          </w:tcPr>
          <w:p w14:paraId="77355B6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01A46A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0D5059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D03802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370157C1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4EA37CC9" w14:textId="77777777" w:rsidTr="00D06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34"/>
        </w:trPr>
        <w:tc>
          <w:tcPr>
            <w:tcW w:w="1276" w:type="dxa"/>
            <w:vMerge w:val="restart"/>
            <w:tcBorders>
              <w:left w:val="single" w:sz="18" w:space="0" w:color="auto"/>
            </w:tcBorders>
            <w:vAlign w:val="center"/>
          </w:tcPr>
          <w:p w14:paraId="4126B65C" w14:textId="77777777" w:rsidR="00633120" w:rsidRPr="00E81EEE" w:rsidRDefault="00633120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6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zh-CN"/>
              </w:rPr>
              <w:t>th</w:t>
            </w:r>
            <w:r w:rsidRPr="00E81EEE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onth</w:t>
            </w:r>
          </w:p>
          <w:p w14:paraId="052EB367" w14:textId="77777777" w:rsidR="00633120" w:rsidRPr="00E81EEE" w:rsidRDefault="006B1178" w:rsidP="006B11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</w:t>
            </w:r>
            <w:r w:rsidR="00633120" w:rsidRPr="00E81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___d/m/y</w:t>
            </w:r>
          </w:p>
        </w:tc>
        <w:tc>
          <w:tcPr>
            <w:tcW w:w="1134" w:type="dxa"/>
          </w:tcPr>
          <w:p w14:paraId="6BA530E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11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>e call_____</w:t>
            </w:r>
          </w:p>
        </w:tc>
        <w:tc>
          <w:tcPr>
            <w:tcW w:w="1418" w:type="dxa"/>
            <w:tcBorders>
              <w:right w:val="single" w:sz="18" w:space="0" w:color="auto"/>
            </w:tcBorders>
          </w:tcPr>
          <w:p w14:paraId="3B533BB5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881868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03266467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1554275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977ED"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72E6682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14:paraId="0C35BA59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BP  </w:t>
            </w:r>
            <w:r w:rsidR="009633B5"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 xml:space="preserve">reading </w:t>
            </w:r>
            <w:r w:rsidRPr="00E81EEE">
              <w:rPr>
                <w:rFonts w:ascii="Times New Roman" w:hAnsi="Times New Roman" w:cs="Times New Roman"/>
                <w:sz w:val="20"/>
                <w:szCs w:val="16"/>
                <w:lang w:eastAsia="zh-CN"/>
              </w:rPr>
              <w:t>_______</w:t>
            </w:r>
          </w:p>
          <w:p w14:paraId="043A9239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</w:p>
          <w:p w14:paraId="5608366C" w14:textId="77777777" w:rsidR="00D961F7" w:rsidRPr="00E81EEE" w:rsidRDefault="00D961F7" w:rsidP="00D961F7">
            <w:pPr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</w:p>
          <w:p w14:paraId="141CC366" w14:textId="77777777" w:rsidR="00633120" w:rsidRPr="00E81EEE" w:rsidRDefault="00633120" w:rsidP="00D961F7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2E80E4B1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14:paraId="21D21C77" w14:textId="77777777" w:rsidR="007F0161" w:rsidRPr="00E81EEE" w:rsidRDefault="00540674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</w:t>
            </w:r>
            <w:r w:rsidR="007F0161" w:rsidRPr="00E81EEE">
              <w:rPr>
                <w:rFonts w:ascii="Times New Roman" w:hAnsi="Times New Roman" w:cs="Times New Roman"/>
                <w:lang w:eastAsia="zh-CN"/>
              </w:rPr>
              <w:t>core:</w:t>
            </w:r>
          </w:p>
          <w:p w14:paraId="149AC39F" w14:textId="77777777" w:rsidR="007F0161" w:rsidRPr="00E81EEE" w:rsidRDefault="007F0161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____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104F5BB1" w14:textId="77777777" w:rsidR="007F0161" w:rsidRPr="00E81EEE" w:rsidRDefault="007F0161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core:</w:t>
            </w:r>
          </w:p>
          <w:p w14:paraId="4F7D603A" w14:textId="77777777" w:rsidR="00633120" w:rsidRPr="00E81EEE" w:rsidRDefault="007F0161" w:rsidP="007F0161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____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7E1837D" w14:textId="77777777" w:rsidR="007F0161" w:rsidRPr="00E81EEE" w:rsidRDefault="007F0161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Score:</w:t>
            </w:r>
          </w:p>
          <w:p w14:paraId="417E13E6" w14:textId="77777777" w:rsidR="00633120" w:rsidRPr="00E81EEE" w:rsidRDefault="007F0161" w:rsidP="007F0161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>____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CE2EF5" w14:textId="0D2D39E7" w:rsidR="00633120" w:rsidRPr="00E81EEE" w:rsidRDefault="00C76FDC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Number</w:t>
            </w:r>
            <w:r w:rsidR="00F23415" w:rsidRPr="00E81EEE">
              <w:rPr>
                <w:rFonts w:ascii="Times New Roman" w:hAnsi="Times New Roman" w:cs="Times New Roman"/>
                <w:lang w:eastAsia="zh-CN"/>
              </w:rPr>
              <w:softHyphen/>
            </w:r>
            <w:r w:rsidR="00F23415" w:rsidRPr="00E81EEE">
              <w:rPr>
                <w:rFonts w:ascii="Times New Roman" w:hAnsi="Times New Roman" w:cs="Times New Roman"/>
                <w:lang w:eastAsia="zh-CN"/>
              </w:rPr>
              <w:softHyphen/>
            </w:r>
            <w:r w:rsidR="00F23415" w:rsidRPr="00E81EEE">
              <w:rPr>
                <w:rFonts w:ascii="Times New Roman" w:hAnsi="Times New Roman" w:cs="Times New Roman"/>
                <w:lang w:eastAsia="zh-CN"/>
              </w:rPr>
              <w:softHyphen/>
              <w:t>_____</w:t>
            </w:r>
          </w:p>
        </w:tc>
        <w:tc>
          <w:tcPr>
            <w:tcW w:w="425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2CEC1CA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14:paraId="791446F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9F2C40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156FBD0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107280A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single" w:sz="18" w:space="0" w:color="auto"/>
            </w:tcBorders>
          </w:tcPr>
          <w:p w14:paraId="1A97DA6E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6977ED" w:rsidRPr="00E81EEE" w14:paraId="4398A2D8" w14:textId="77777777" w:rsidTr="00D0616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148"/>
        </w:trPr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0F7082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000B7E7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E81EEE">
              <w:rPr>
                <w:rFonts w:ascii="Times New Roman" w:hAnsi="Times New Roman" w:cs="Times New Roman"/>
                <w:sz w:val="20"/>
                <w:lang w:eastAsia="zh-CN"/>
              </w:rPr>
              <w:t>12</w:t>
            </w:r>
            <w:r w:rsidRPr="00E81EEE">
              <w:rPr>
                <w:rFonts w:ascii="Times New Roman" w:hAnsi="Times New Roman" w:cs="Times New Roman"/>
                <w:sz w:val="20"/>
                <w:vertAlign w:val="superscript"/>
                <w:lang w:eastAsia="zh-CN"/>
              </w:rPr>
              <w:t>th</w:t>
            </w:r>
            <w:r w:rsidR="006977ED" w:rsidRPr="00E81EEE">
              <w:rPr>
                <w:rFonts w:ascii="Times New Roman" w:hAnsi="Times New Roman" w:cs="Times New Roman"/>
                <w:sz w:val="20"/>
                <w:lang w:eastAsia="zh-CN"/>
              </w:rPr>
              <w:t xml:space="preserve"> phone call_____</w:t>
            </w:r>
          </w:p>
        </w:tc>
        <w:tc>
          <w:tcPr>
            <w:tcW w:w="1418" w:type="dxa"/>
            <w:tcBorders>
              <w:bottom w:val="single" w:sz="18" w:space="0" w:color="auto"/>
              <w:right w:val="single" w:sz="18" w:space="0" w:color="auto"/>
            </w:tcBorders>
          </w:tcPr>
          <w:p w14:paraId="469BFCF2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Yes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451874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  <w:p w14:paraId="6943BC8F" w14:textId="77777777" w:rsidR="00633120" w:rsidRPr="00E81EEE" w:rsidRDefault="00633120" w:rsidP="007F0161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81EEE">
              <w:rPr>
                <w:rFonts w:ascii="Times New Roman" w:hAnsi="Times New Roman" w:cs="Times New Roman"/>
                <w:lang w:eastAsia="zh-CN"/>
              </w:rPr>
              <w:t xml:space="preserve">No </w:t>
            </w:r>
            <w:sdt>
              <w:sdtPr>
                <w:rPr>
                  <w:rFonts w:ascii="Times New Roman" w:eastAsia="SimSun" w:hAnsi="Times New Roman" w:cs="Times New Roman"/>
                  <w:iCs/>
                  <w:kern w:val="2"/>
                  <w:lang w:val="en-US" w:eastAsia="zh-CN"/>
                </w:rPr>
                <w:id w:val="-39359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D391C" w:rsidRPr="00E81EEE">
                  <w:rPr>
                    <w:rFonts w:ascii="MS Mincho" w:eastAsia="MS Mincho" w:hAnsi="MS Mincho" w:cs="MS Mincho" w:hint="eastAsia"/>
                    <w:iCs/>
                    <w:kern w:val="2"/>
                    <w:lang w:val="en-US" w:eastAsia="zh-CN"/>
                  </w:rPr>
                  <w:t>☐</w:t>
                </w:r>
              </w:sdtContent>
            </w:sdt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66A5A25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8" w:space="0" w:color="auto"/>
            </w:tcBorders>
          </w:tcPr>
          <w:p w14:paraId="7B5124F6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</w:tcBorders>
          </w:tcPr>
          <w:p w14:paraId="7303F743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14:paraId="7A31B5F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  <w:right w:val="single" w:sz="4" w:space="0" w:color="auto"/>
            </w:tcBorders>
          </w:tcPr>
          <w:p w14:paraId="601E522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6421CB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53CEE7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77353F84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0D2B5B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E923CF8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39C9DE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301FFF9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EC5C162" w14:textId="77777777" w:rsidR="00633120" w:rsidRPr="00E81EEE" w:rsidRDefault="00633120" w:rsidP="00234E22">
            <w:pPr>
              <w:spacing w:after="200"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14:paraId="51AC14EE" w14:textId="77777777" w:rsidR="0043240C" w:rsidRPr="00E81EEE" w:rsidRDefault="0043240C" w:rsidP="00F32464">
      <w:pPr>
        <w:rPr>
          <w:rFonts w:ascii="Times New Roman" w:hAnsi="Times New Roman" w:cs="Times New Roman"/>
          <w:lang w:eastAsia="zh-CN"/>
        </w:rPr>
      </w:pPr>
    </w:p>
    <w:sectPr w:rsidR="0043240C" w:rsidRPr="00E81EEE" w:rsidSect="006E1483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A2EFA"/>
    <w:multiLevelType w:val="multilevel"/>
    <w:tmpl w:val="DB0E243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78"/>
    <w:rsid w:val="00234E22"/>
    <w:rsid w:val="002422BA"/>
    <w:rsid w:val="00372851"/>
    <w:rsid w:val="003830BF"/>
    <w:rsid w:val="00384CFC"/>
    <w:rsid w:val="003F7D84"/>
    <w:rsid w:val="0043240C"/>
    <w:rsid w:val="00442D70"/>
    <w:rsid w:val="00446237"/>
    <w:rsid w:val="004B7CC4"/>
    <w:rsid w:val="00540674"/>
    <w:rsid w:val="00570D54"/>
    <w:rsid w:val="005B2C39"/>
    <w:rsid w:val="005D4935"/>
    <w:rsid w:val="00633120"/>
    <w:rsid w:val="00644078"/>
    <w:rsid w:val="00691EAF"/>
    <w:rsid w:val="006977ED"/>
    <w:rsid w:val="006B1178"/>
    <w:rsid w:val="006C066B"/>
    <w:rsid w:val="006D1DD6"/>
    <w:rsid w:val="006E1483"/>
    <w:rsid w:val="007A6859"/>
    <w:rsid w:val="007D0FBA"/>
    <w:rsid w:val="007E3C7F"/>
    <w:rsid w:val="007F0161"/>
    <w:rsid w:val="007F7AA7"/>
    <w:rsid w:val="00800AA9"/>
    <w:rsid w:val="00837D4B"/>
    <w:rsid w:val="00847864"/>
    <w:rsid w:val="008D7F46"/>
    <w:rsid w:val="00914F91"/>
    <w:rsid w:val="00920E56"/>
    <w:rsid w:val="00937F37"/>
    <w:rsid w:val="0095738E"/>
    <w:rsid w:val="009633B5"/>
    <w:rsid w:val="00A3375F"/>
    <w:rsid w:val="00B55CF4"/>
    <w:rsid w:val="00BE75E8"/>
    <w:rsid w:val="00C56F27"/>
    <w:rsid w:val="00C76FDC"/>
    <w:rsid w:val="00D0616E"/>
    <w:rsid w:val="00D57313"/>
    <w:rsid w:val="00D961F7"/>
    <w:rsid w:val="00DD391C"/>
    <w:rsid w:val="00DF3A49"/>
    <w:rsid w:val="00E81EEE"/>
    <w:rsid w:val="00EC783D"/>
    <w:rsid w:val="00F00914"/>
    <w:rsid w:val="00F23415"/>
    <w:rsid w:val="00F32464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8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1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3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1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1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3A49"/>
    <w:pPr>
      <w:widowControl w:val="0"/>
      <w:suppressAutoHyphens/>
      <w:spacing w:after="48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A49"/>
    <w:pPr>
      <w:keepNext/>
      <w:keepLines/>
      <w:numPr>
        <w:ilvl w:val="1"/>
        <w:numId w:val="3"/>
      </w:numPr>
      <w:spacing w:before="300" w:after="240"/>
      <w:ind w:left="437" w:hanging="437"/>
      <w:outlineLvl w:val="1"/>
    </w:pPr>
    <w:rPr>
      <w:rFonts w:ascii="Arial" w:eastAsiaTheme="majorEastAsia" w:hAnsi="Arial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A49"/>
    <w:pPr>
      <w:spacing w:before="240" w:after="180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3A49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F3A49"/>
    <w:rPr>
      <w:rFonts w:ascii="Arial" w:eastAsiaTheme="majorEastAsia" w:hAnsi="Arial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A49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3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1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25EF1C</Template>
  <TotalTime>28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Tu</dc:creator>
  <cp:lastModifiedBy>Qiang</cp:lastModifiedBy>
  <cp:revision>17</cp:revision>
  <dcterms:created xsi:type="dcterms:W3CDTF">2017-08-31T04:26:00Z</dcterms:created>
  <dcterms:modified xsi:type="dcterms:W3CDTF">2018-04-26T07:56:00Z</dcterms:modified>
</cp:coreProperties>
</file>